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1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ist of primers used to sequence the RNA2 genomic segment of the virus CiLV-C found in lime leaves. Primers were designed based on the sequence previously deposited in GenBank with the accession number NC_008170. </w:t>
      </w:r>
    </w:p>
    <w:tbl>
      <w:tblPr>
        <w:tblW w:w="7474" w:type="dxa"/>
        <w:jc w:val="center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162"/>
        <w:gridCol w:w="4252"/>
        <w:gridCol w:w="2060"/>
      </w:tblGrid>
      <w:tr>
        <w:trPr/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1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ame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quence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160"/>
              <w:jc w:val="right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roduct length (bp)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1-1F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CA TCT ATT GTA TTG TTC TAG GCT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8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1-1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A TGT CAA CGC AAT CCG CTT 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16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2-1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G GAT TGC GTT GAC ATA TTC T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76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2-1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C TGC GCA CTC AGT CCT AAA 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16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3-1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G GGC AGA AGC ATA TTG GTG A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34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3-1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CA GAC TGA ACG AGC ATT ACT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16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4-1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CA CAG TAA TGC TCG TTC AGT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0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4-1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TA TAC CAA GCC GCC TGT G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16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5-1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A AGC TGA AGA CGC TGG GG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44</w:t>
            </w:r>
          </w:p>
        </w:tc>
      </w:tr>
      <w:tr>
        <w:trPr/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5-1R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G GCT GCC CCA ATG ATA AA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16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16:40:00Z</dcterms:created>
  <dc:creator>User</dc:creator>
  <dc:description/>
  <cp:keywords/>
  <dc:language>en-US</dc:language>
  <cp:lastModifiedBy>User</cp:lastModifiedBy>
  <cp:lastPrinted>2020-02-20T11:29:00Z</cp:lastPrinted>
  <dcterms:modified xsi:type="dcterms:W3CDTF">2025-07-07T16:40:00Z</dcterms:modified>
  <cp:revision>2</cp:revision>
  <dc:subject/>
  <dc:title/>
</cp:coreProperties>
</file>